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A70892" w14:textId="199090B9" w:rsidR="00D446D6" w:rsidRDefault="00D446D6" w:rsidP="006D17FC">
      <w:pPr>
        <w:widowControl w:val="0"/>
        <w:tabs>
          <w:tab w:val="left" w:pos="1440"/>
        </w:tabs>
        <w:spacing w:line="480" w:lineRule="auto"/>
        <w:jc w:val="both"/>
        <w:rPr>
          <w:rFonts w:ascii="Times New Roman" w:hAnsi="Times New Roman"/>
          <w:lang w:val="en-CA"/>
        </w:rPr>
      </w:pPr>
      <w:r>
        <w:rPr>
          <w:rFonts w:ascii="Times New Roman" w:hAnsi="Times New Roman"/>
          <w:b/>
          <w:szCs w:val="24"/>
          <w:lang w:val="en-GB"/>
        </w:rPr>
        <w:t xml:space="preserve">Supplementary </w:t>
      </w:r>
      <w:r w:rsidR="004D3389">
        <w:rPr>
          <w:rFonts w:ascii="Times New Roman" w:hAnsi="Times New Roman"/>
          <w:b/>
          <w:szCs w:val="24"/>
          <w:lang w:val="en-GB"/>
        </w:rPr>
        <w:t>File S1</w:t>
      </w:r>
    </w:p>
    <w:p w14:paraId="41A4ED0F" w14:textId="3E3B5B72" w:rsidR="006D17FC" w:rsidRPr="00B52C19" w:rsidRDefault="00D446D6" w:rsidP="006D17FC">
      <w:pPr>
        <w:widowControl w:val="0"/>
        <w:tabs>
          <w:tab w:val="left" w:pos="1440"/>
        </w:tabs>
        <w:spacing w:line="480" w:lineRule="auto"/>
        <w:jc w:val="both"/>
        <w:rPr>
          <w:rFonts w:ascii="Times New Roman" w:hAnsi="Times New Roman"/>
          <w:b/>
          <w:szCs w:val="24"/>
          <w:lang w:val="en-CA"/>
        </w:rPr>
      </w:pPr>
      <w:r w:rsidRPr="00B52C19">
        <w:rPr>
          <w:rFonts w:ascii="Times New Roman" w:hAnsi="Times New Roman"/>
          <w:b/>
          <w:lang w:val="en-CA"/>
        </w:rPr>
        <w:t>H</w:t>
      </w:r>
      <w:proofErr w:type="spellStart"/>
      <w:r w:rsidRPr="00B52C19">
        <w:rPr>
          <w:rFonts w:ascii="Times New Roman" w:hAnsi="Times New Roman"/>
          <w:b/>
          <w:szCs w:val="24"/>
          <w:lang w:val="en-GB"/>
        </w:rPr>
        <w:t>igh</w:t>
      </w:r>
      <w:proofErr w:type="spellEnd"/>
      <w:r w:rsidRPr="00B52C19">
        <w:rPr>
          <w:rFonts w:ascii="Times New Roman" w:hAnsi="Times New Roman"/>
          <w:b/>
          <w:szCs w:val="24"/>
          <w:lang w:val="en-GB"/>
        </w:rPr>
        <w:t>-intensity interval training (HIIT)</w:t>
      </w:r>
      <w:r w:rsidR="006E158E">
        <w:rPr>
          <w:rFonts w:ascii="Times New Roman" w:hAnsi="Times New Roman"/>
          <w:b/>
          <w:szCs w:val="24"/>
          <w:lang w:val="en-GB"/>
        </w:rPr>
        <w:t xml:space="preserve"> </w:t>
      </w:r>
    </w:p>
    <w:p w14:paraId="2336A3A7" w14:textId="682705C3" w:rsidR="002109B9" w:rsidRDefault="00B52C19" w:rsidP="00B52C19">
      <w:pPr>
        <w:widowControl w:val="0"/>
        <w:tabs>
          <w:tab w:val="left" w:pos="1440"/>
          <w:tab w:val="left" w:pos="5040"/>
        </w:tabs>
        <w:spacing w:line="480" w:lineRule="auto"/>
        <w:jc w:val="both"/>
        <w:rPr>
          <w:rFonts w:ascii="Times New Roman" w:hAnsi="Times New Roman"/>
          <w:szCs w:val="24"/>
          <w:lang w:val="en-CA"/>
        </w:rPr>
      </w:pPr>
      <w:r w:rsidRPr="00B52C19">
        <w:rPr>
          <w:rFonts w:ascii="Times New Roman" w:hAnsi="Times New Roman"/>
          <w:szCs w:val="24"/>
          <w:lang w:val="en-CA"/>
        </w:rPr>
        <w:t>Following a 5 min warm-up at 30 % of peak work load obtained at the CPET, patients performed 2 to 3 sets of 6-10 minutes with repeated bouts of 15 to 30 seconds at 100 % of peak work load alternated by 15 to 30 seconds of passive recovery. The targeted rating of perceived exertion (RPE: 6 to 20) was set at 15 during the HIIT bouts. The sets were separated by a 5 min active recovery phase at 30 % of peak work load. The training session was terminated by a 5 min cool-down phase at 30 % of peak work load</w:t>
      </w:r>
      <w:r w:rsidR="00F24875" w:rsidRPr="00F24875">
        <w:rPr>
          <w:rFonts w:ascii="Times New Roman" w:hAnsi="Times New Roman"/>
          <w:szCs w:val="24"/>
          <w:lang w:val="en-GB"/>
        </w:rPr>
        <w:t xml:space="preserve"> </w:t>
      </w:r>
      <w:r w:rsidR="000A58A7">
        <w:rPr>
          <w:rFonts w:ascii="Times New Roman" w:hAnsi="Times New Roman"/>
          <w:szCs w:val="24"/>
          <w:lang w:val="en-GB"/>
        </w:rPr>
        <w:t>(Trachsel et al. 2019, 2020, 2021</w:t>
      </w:r>
      <w:r w:rsidR="00F24875">
        <w:rPr>
          <w:rFonts w:ascii="Times New Roman" w:hAnsi="Times New Roman"/>
          <w:szCs w:val="24"/>
          <w:lang w:val="en-GB"/>
        </w:rPr>
        <w:t>)</w:t>
      </w:r>
      <w:r w:rsidRPr="00B52C19">
        <w:rPr>
          <w:rFonts w:ascii="Times New Roman" w:hAnsi="Times New Roman"/>
          <w:szCs w:val="24"/>
          <w:lang w:val="en-CA"/>
        </w:rPr>
        <w:t>.</w:t>
      </w:r>
    </w:p>
    <w:p w14:paraId="6A533F58" w14:textId="77777777" w:rsidR="00F2606B" w:rsidRPr="00F75D35" w:rsidRDefault="00F2606B" w:rsidP="00F2606B">
      <w:pPr>
        <w:spacing w:line="480" w:lineRule="auto"/>
        <w:jc w:val="both"/>
        <w:rPr>
          <w:rFonts w:ascii="Times New Roman" w:hAnsi="Times New Roman"/>
          <w:b/>
          <w:szCs w:val="24"/>
          <w:lang w:val="en-GB"/>
        </w:rPr>
      </w:pPr>
      <w:r w:rsidRPr="00F75D35">
        <w:rPr>
          <w:rFonts w:ascii="Times New Roman" w:hAnsi="Times New Roman"/>
          <w:b/>
          <w:szCs w:val="24"/>
          <w:lang w:val="en-GB"/>
        </w:rPr>
        <w:t>Moderate-intensity continuous e</w:t>
      </w:r>
      <w:r>
        <w:rPr>
          <w:rFonts w:ascii="Times New Roman" w:hAnsi="Times New Roman"/>
          <w:b/>
          <w:szCs w:val="24"/>
          <w:lang w:val="en-GB"/>
        </w:rPr>
        <w:t>xercise training (MICET)</w:t>
      </w:r>
    </w:p>
    <w:p w14:paraId="7FB2F904" w14:textId="56A07567" w:rsidR="00F24875" w:rsidRDefault="00F2606B" w:rsidP="00F24875">
      <w:pPr>
        <w:widowControl w:val="0"/>
        <w:tabs>
          <w:tab w:val="left" w:pos="1440"/>
          <w:tab w:val="left" w:pos="5040"/>
        </w:tabs>
        <w:spacing w:line="480" w:lineRule="auto"/>
        <w:jc w:val="both"/>
        <w:rPr>
          <w:rFonts w:ascii="Times New Roman" w:hAnsi="Times New Roman"/>
          <w:b/>
          <w:szCs w:val="24"/>
          <w:lang w:val="en-GB"/>
        </w:rPr>
      </w:pPr>
      <w:r w:rsidRPr="00F75D35">
        <w:rPr>
          <w:rFonts w:ascii="Times New Roman" w:hAnsi="Times New Roman"/>
          <w:szCs w:val="24"/>
          <w:lang w:val="en-GB"/>
        </w:rPr>
        <w:t>Fol</w:t>
      </w:r>
      <w:r>
        <w:rPr>
          <w:rFonts w:ascii="Times New Roman" w:hAnsi="Times New Roman"/>
          <w:szCs w:val="24"/>
          <w:lang w:val="en-GB"/>
        </w:rPr>
        <w:t>lowing 5 min warm-up at 30 % of peak work load</w:t>
      </w:r>
      <w:r w:rsidRPr="00F75D35">
        <w:rPr>
          <w:rFonts w:ascii="Times New Roman" w:hAnsi="Times New Roman"/>
          <w:szCs w:val="24"/>
          <w:lang w:val="en-GB"/>
        </w:rPr>
        <w:t>, patients performed continuous exercise at 60</w:t>
      </w:r>
      <w:r>
        <w:rPr>
          <w:rFonts w:ascii="Times New Roman" w:hAnsi="Times New Roman"/>
          <w:szCs w:val="24"/>
          <w:lang w:val="en-GB"/>
        </w:rPr>
        <w:t xml:space="preserve"> </w:t>
      </w:r>
      <w:r w:rsidRPr="00F75D35">
        <w:rPr>
          <w:rFonts w:ascii="Times New Roman" w:hAnsi="Times New Roman"/>
          <w:szCs w:val="24"/>
          <w:lang w:val="en-GB"/>
        </w:rPr>
        <w:t xml:space="preserve">% </w:t>
      </w:r>
      <w:r>
        <w:rPr>
          <w:rFonts w:ascii="Times New Roman" w:hAnsi="Times New Roman"/>
          <w:szCs w:val="24"/>
          <w:lang w:val="en-GB"/>
        </w:rPr>
        <w:t>of peak work load</w:t>
      </w:r>
      <w:r w:rsidRPr="00F75D35">
        <w:rPr>
          <w:rFonts w:ascii="Times New Roman" w:hAnsi="Times New Roman"/>
          <w:szCs w:val="24"/>
          <w:lang w:val="en-GB"/>
        </w:rPr>
        <w:t xml:space="preserve"> for 2</w:t>
      </w:r>
      <w:r>
        <w:rPr>
          <w:rFonts w:ascii="Times New Roman" w:hAnsi="Times New Roman"/>
          <w:szCs w:val="24"/>
          <w:lang w:val="en-GB"/>
        </w:rPr>
        <w:t xml:space="preserve">4 minutes. Patients performed 5 </w:t>
      </w:r>
      <w:r w:rsidRPr="00F75D35">
        <w:rPr>
          <w:rFonts w:ascii="Times New Roman" w:hAnsi="Times New Roman"/>
          <w:szCs w:val="24"/>
          <w:lang w:val="en-GB"/>
        </w:rPr>
        <w:t>minutes of recovery period at 30</w:t>
      </w:r>
      <w:r>
        <w:rPr>
          <w:rFonts w:ascii="Times New Roman" w:hAnsi="Times New Roman"/>
          <w:szCs w:val="24"/>
          <w:lang w:val="en-GB"/>
        </w:rPr>
        <w:t xml:space="preserve"> </w:t>
      </w:r>
      <w:r w:rsidRPr="00F75D35">
        <w:rPr>
          <w:rFonts w:ascii="Times New Roman" w:hAnsi="Times New Roman"/>
          <w:szCs w:val="24"/>
          <w:lang w:val="en-GB"/>
        </w:rPr>
        <w:t xml:space="preserve">% </w:t>
      </w:r>
      <w:r>
        <w:rPr>
          <w:rFonts w:ascii="Times New Roman" w:hAnsi="Times New Roman"/>
          <w:szCs w:val="24"/>
          <w:lang w:val="en-GB"/>
        </w:rPr>
        <w:t>of peak work load</w:t>
      </w:r>
      <w:r w:rsidRPr="00F75D35">
        <w:rPr>
          <w:rFonts w:ascii="Times New Roman" w:hAnsi="Times New Roman"/>
          <w:szCs w:val="24"/>
          <w:lang w:val="en-GB"/>
        </w:rPr>
        <w:t xml:space="preserve"> </w:t>
      </w:r>
      <w:r>
        <w:rPr>
          <w:rFonts w:ascii="Times New Roman" w:hAnsi="Times New Roman"/>
          <w:szCs w:val="24"/>
          <w:lang w:val="en-GB"/>
        </w:rPr>
        <w:t>in the end of the session</w:t>
      </w:r>
      <w:r w:rsidR="00F24875">
        <w:rPr>
          <w:rFonts w:ascii="Times New Roman" w:hAnsi="Times New Roman"/>
          <w:szCs w:val="24"/>
          <w:lang w:val="en-GB"/>
        </w:rPr>
        <w:t xml:space="preserve"> (Trachsel et al. </w:t>
      </w:r>
      <w:bookmarkStart w:id="0" w:name="_GoBack"/>
      <w:bookmarkEnd w:id="0"/>
      <w:r w:rsidR="000A58A7">
        <w:rPr>
          <w:rFonts w:ascii="Times New Roman" w:hAnsi="Times New Roman"/>
          <w:szCs w:val="24"/>
          <w:lang w:val="en-GB"/>
        </w:rPr>
        <w:t>2020, 2021</w:t>
      </w:r>
      <w:r w:rsidR="00F24875">
        <w:rPr>
          <w:rFonts w:ascii="Times New Roman" w:hAnsi="Times New Roman"/>
          <w:szCs w:val="24"/>
          <w:lang w:val="en-GB"/>
        </w:rPr>
        <w:t>).</w:t>
      </w:r>
      <w:r w:rsidR="00F24875">
        <w:rPr>
          <w:rFonts w:ascii="Times New Roman" w:hAnsi="Times New Roman"/>
          <w:b/>
          <w:szCs w:val="24"/>
          <w:lang w:val="en-GB"/>
        </w:rPr>
        <w:t xml:space="preserve"> </w:t>
      </w:r>
    </w:p>
    <w:p w14:paraId="0C7DB033" w14:textId="4CDD5D22" w:rsidR="00E84FDE" w:rsidRDefault="0029083F" w:rsidP="00F24875">
      <w:pPr>
        <w:widowControl w:val="0"/>
        <w:tabs>
          <w:tab w:val="left" w:pos="1440"/>
          <w:tab w:val="left" w:pos="5040"/>
        </w:tabs>
        <w:spacing w:line="480" w:lineRule="auto"/>
        <w:jc w:val="both"/>
        <w:rPr>
          <w:rFonts w:ascii="Times New Roman" w:hAnsi="Times New Roman"/>
          <w:b/>
          <w:szCs w:val="24"/>
          <w:lang w:val="en-GB"/>
        </w:rPr>
      </w:pPr>
      <w:r>
        <w:rPr>
          <w:rFonts w:ascii="Times New Roman" w:hAnsi="Times New Roman"/>
          <w:b/>
          <w:szCs w:val="24"/>
          <w:lang w:val="en-GB"/>
        </w:rPr>
        <w:t>Combined HIIT and MICET</w:t>
      </w:r>
    </w:p>
    <w:p w14:paraId="0A98A65B" w14:textId="151B41F5" w:rsidR="0029083F" w:rsidRPr="0029083F" w:rsidRDefault="006E158E" w:rsidP="0029083F">
      <w:pPr>
        <w:spacing w:line="480" w:lineRule="auto"/>
        <w:jc w:val="both"/>
        <w:rPr>
          <w:rFonts w:ascii="Times New Roman" w:hAnsi="Times New Roman"/>
          <w:szCs w:val="24"/>
          <w:lang w:val="en-GB"/>
        </w:rPr>
      </w:pPr>
      <w:r>
        <w:rPr>
          <w:rFonts w:ascii="Times New Roman" w:hAnsi="Times New Roman"/>
          <w:szCs w:val="24"/>
          <w:lang w:val="en-GB"/>
        </w:rPr>
        <w:t>Combined a</w:t>
      </w:r>
      <w:r w:rsidR="0029083F" w:rsidRPr="0029083F">
        <w:rPr>
          <w:rFonts w:ascii="Times New Roman" w:hAnsi="Times New Roman"/>
          <w:szCs w:val="24"/>
          <w:lang w:val="en-GB"/>
        </w:rPr>
        <w:t>erobic exercise program consisted of a combination of HIIT with starting from short to long bout durations (from 15 seconds to 4 minutes) and MICT (from 20 to 60 minutes)</w:t>
      </w:r>
      <w:r>
        <w:rPr>
          <w:rFonts w:ascii="Times New Roman" w:hAnsi="Times New Roman"/>
          <w:szCs w:val="24"/>
          <w:lang w:val="en-GB"/>
        </w:rPr>
        <w:t xml:space="preserve">. </w:t>
      </w:r>
      <w:r w:rsidRPr="006E158E">
        <w:rPr>
          <w:rFonts w:ascii="Times New Roman" w:hAnsi="Times New Roman"/>
          <w:szCs w:val="24"/>
          <w:lang w:val="en-GB"/>
        </w:rPr>
        <w:t>The first four weeks included one short intervals HIIT and two short-duration MICT sessions per week.  Then, two medium to long intervals HIIT and one medium to long duration MICT sessions per week were performed from weeks 5 to 12 in both groups</w:t>
      </w:r>
      <w:r w:rsidR="000A58A7">
        <w:rPr>
          <w:rFonts w:ascii="Times New Roman" w:hAnsi="Times New Roman"/>
          <w:szCs w:val="24"/>
          <w:lang w:val="en-GB"/>
        </w:rPr>
        <w:t xml:space="preserve"> (Boidin et al. 2020</w:t>
      </w:r>
      <w:r w:rsidR="00E84FDE">
        <w:rPr>
          <w:rFonts w:ascii="Times New Roman" w:hAnsi="Times New Roman"/>
          <w:szCs w:val="24"/>
          <w:lang w:val="en-GB"/>
        </w:rPr>
        <w:t>).</w:t>
      </w:r>
    </w:p>
    <w:p w14:paraId="432CE784" w14:textId="77777777" w:rsidR="0029083F" w:rsidRDefault="0029083F" w:rsidP="0029083F">
      <w:pPr>
        <w:spacing w:line="480" w:lineRule="auto"/>
        <w:jc w:val="both"/>
        <w:rPr>
          <w:rFonts w:ascii="Times New Roman" w:hAnsi="Times New Roman"/>
          <w:b/>
          <w:szCs w:val="24"/>
          <w:lang w:val="en-GB"/>
        </w:rPr>
      </w:pPr>
      <w:r w:rsidRPr="001A4B59">
        <w:rPr>
          <w:rFonts w:ascii="Times New Roman" w:hAnsi="Times New Roman"/>
          <w:b/>
          <w:szCs w:val="24"/>
          <w:lang w:val="en-GB"/>
        </w:rPr>
        <w:t>Resistance training program</w:t>
      </w:r>
    </w:p>
    <w:p w14:paraId="68698C00" w14:textId="56D70241" w:rsidR="00A1720A" w:rsidRPr="003E4FF6" w:rsidRDefault="0029083F" w:rsidP="00DC066F">
      <w:pPr>
        <w:widowControl w:val="0"/>
        <w:tabs>
          <w:tab w:val="left" w:pos="1440"/>
          <w:tab w:val="left" w:pos="5040"/>
        </w:tabs>
        <w:spacing w:line="480" w:lineRule="auto"/>
        <w:jc w:val="both"/>
        <w:rPr>
          <w:rFonts w:ascii="Times New Roman" w:hAnsi="Times New Roman"/>
          <w:szCs w:val="24"/>
          <w:lang w:val="en-GB"/>
        </w:rPr>
      </w:pPr>
      <w:r w:rsidRPr="001A4B59">
        <w:rPr>
          <w:rFonts w:ascii="Times New Roman" w:eastAsia="Times New Roman" w:hAnsi="Times New Roman"/>
          <w:szCs w:val="24"/>
          <w:lang w:val="en-GB" w:eastAsia="fr-CA"/>
        </w:rPr>
        <w:t>Resistance training consisted of 20 minutes of circuit weight training performed with elastic bands and free weight adapted to each patient's capacity.</w:t>
      </w:r>
      <w:r w:rsidRPr="0029083F">
        <w:rPr>
          <w:rFonts w:eastAsia="Times New Roman"/>
          <w:lang w:val="en-GB"/>
        </w:rPr>
        <w:t xml:space="preserve"> </w:t>
      </w:r>
      <w:r w:rsidRPr="001A4B59">
        <w:rPr>
          <w:rFonts w:ascii="Times New Roman" w:eastAsia="Times New Roman" w:hAnsi="Times New Roman"/>
          <w:szCs w:val="24"/>
          <w:lang w:val="en-GB" w:eastAsia="fr-CA"/>
        </w:rPr>
        <w:t>For each muscle group, patients performed 1 set of 15 to 20 repetitions, followed by a 30-second re</w:t>
      </w:r>
      <w:r w:rsidR="00273D15">
        <w:rPr>
          <w:rFonts w:ascii="Times New Roman" w:eastAsia="Times New Roman" w:hAnsi="Times New Roman"/>
          <w:szCs w:val="24"/>
          <w:lang w:val="en-GB" w:eastAsia="fr-CA"/>
        </w:rPr>
        <w:t>st period at a target RPE of 15</w:t>
      </w:r>
      <w:r w:rsidR="00E84FDE">
        <w:rPr>
          <w:rFonts w:ascii="Times New Roman" w:eastAsia="Times New Roman" w:hAnsi="Times New Roman"/>
          <w:szCs w:val="24"/>
          <w:lang w:val="en-GB" w:eastAsia="fr-CA"/>
        </w:rPr>
        <w:t xml:space="preserve"> </w:t>
      </w:r>
      <w:r w:rsidR="00E84FDE">
        <w:rPr>
          <w:rFonts w:ascii="Times New Roman" w:hAnsi="Times New Roman"/>
          <w:szCs w:val="24"/>
          <w:lang w:val="en-GB"/>
        </w:rPr>
        <w:t xml:space="preserve">(Trachsel et </w:t>
      </w:r>
      <w:r w:rsidR="00E84FDE">
        <w:rPr>
          <w:rFonts w:ascii="Times New Roman" w:hAnsi="Times New Roman"/>
          <w:szCs w:val="24"/>
          <w:lang w:val="en-GB"/>
        </w:rPr>
        <w:lastRenderedPageBreak/>
        <w:t xml:space="preserve">al. </w:t>
      </w:r>
      <w:r w:rsidR="000A58A7">
        <w:rPr>
          <w:rFonts w:ascii="Times New Roman" w:hAnsi="Times New Roman"/>
          <w:szCs w:val="24"/>
          <w:lang w:val="en-GB"/>
        </w:rPr>
        <w:t>2020, 2021</w:t>
      </w:r>
      <w:r w:rsidR="000A58A7">
        <w:rPr>
          <w:rFonts w:ascii="Times New Roman" w:hAnsi="Times New Roman"/>
          <w:szCs w:val="24"/>
          <w:lang w:val="en-GB"/>
        </w:rPr>
        <w:t>, Boidin et al. 2020</w:t>
      </w:r>
      <w:r w:rsidR="00E84FDE">
        <w:rPr>
          <w:rFonts w:ascii="Times New Roman" w:hAnsi="Times New Roman"/>
          <w:szCs w:val="24"/>
          <w:lang w:val="en-GB"/>
        </w:rPr>
        <w:t>).</w:t>
      </w:r>
    </w:p>
    <w:p w14:paraId="6BF326C1" w14:textId="77777777" w:rsidR="00A1720A" w:rsidRPr="00B843C1" w:rsidRDefault="00A1720A" w:rsidP="00445087">
      <w:pPr>
        <w:widowControl w:val="0"/>
        <w:tabs>
          <w:tab w:val="left" w:pos="1440"/>
          <w:tab w:val="left" w:pos="5040"/>
        </w:tabs>
        <w:spacing w:line="480" w:lineRule="auto"/>
        <w:jc w:val="both"/>
        <w:rPr>
          <w:rFonts w:ascii="Times New Roman" w:hAnsi="Times New Roman"/>
          <w:szCs w:val="24"/>
          <w:lang w:val="en-GB"/>
        </w:rPr>
      </w:pPr>
    </w:p>
    <w:sectPr w:rsidR="00A1720A" w:rsidRPr="00B843C1" w:rsidSect="00977F9A">
      <w:footerReference w:type="default" r:id="rId7"/>
      <w:footerReference w:type="first" r:id="rId8"/>
      <w:type w:val="continuous"/>
      <w:pgSz w:w="12240" w:h="15840"/>
      <w:pgMar w:top="2127" w:right="1440" w:bottom="1418" w:left="1440" w:header="720" w:footer="504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51C1FC" w14:textId="77777777" w:rsidR="006D3F6C" w:rsidRDefault="006D3F6C">
      <w:r>
        <w:separator/>
      </w:r>
    </w:p>
  </w:endnote>
  <w:endnote w:type="continuationSeparator" w:id="0">
    <w:p w14:paraId="546E37C6" w14:textId="77777777" w:rsidR="006D3F6C" w:rsidRDefault="006D3F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neva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D8F6CC" w14:textId="77777777" w:rsidR="003A6576" w:rsidRDefault="003A6576">
    <w:pPr>
      <w:pStyle w:val="Pieddepage"/>
      <w:ind w:left="21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DC60C1" w14:textId="67453538" w:rsidR="00977F9A" w:rsidRDefault="00977F9A" w:rsidP="00977F9A">
    <w:pPr>
      <w:pStyle w:val="Pieddepage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BB1103" w14:textId="77777777" w:rsidR="006D3F6C" w:rsidRDefault="006D3F6C">
      <w:r>
        <w:separator/>
      </w:r>
    </w:p>
  </w:footnote>
  <w:footnote w:type="continuationSeparator" w:id="0">
    <w:p w14:paraId="0488E54C" w14:textId="77777777" w:rsidR="006D3F6C" w:rsidRDefault="006D3F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708427B"/>
    <w:multiLevelType w:val="hybridMultilevel"/>
    <w:tmpl w:val="4F48E738"/>
    <w:lvl w:ilvl="0" w:tplc="B3AC449A">
      <w:numFmt w:val="bullet"/>
      <w:lvlText w:val="-"/>
      <w:lvlJc w:val="left"/>
      <w:pPr>
        <w:ind w:left="720" w:hanging="360"/>
      </w:pPr>
      <w:rPr>
        <w:rFonts w:ascii="Times New Roman" w:eastAsia="Times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7C2061"/>
    <w:multiLevelType w:val="hybridMultilevel"/>
    <w:tmpl w:val="ABE2A72E"/>
    <w:lvl w:ilvl="0" w:tplc="45FC4092">
      <w:start w:val="1"/>
      <w:numFmt w:val="decimal"/>
      <w:lvlText w:val="(%1)"/>
      <w:lvlJc w:val="left"/>
      <w:pPr>
        <w:tabs>
          <w:tab w:val="num" w:pos="750"/>
        </w:tabs>
        <w:ind w:left="750" w:hanging="39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724C26A8"/>
    <w:multiLevelType w:val="hybridMultilevel"/>
    <w:tmpl w:val="AF8E7AB2"/>
    <w:lvl w:ilvl="0" w:tplc="FFFFFFFF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" w:hAnsi="Courier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" w:hAnsi="Courier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" w:hAnsi="Courier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828"/>
    <w:rsid w:val="00002AD7"/>
    <w:rsid w:val="00012593"/>
    <w:rsid w:val="00016CD3"/>
    <w:rsid w:val="0002301D"/>
    <w:rsid w:val="000259AA"/>
    <w:rsid w:val="0003716F"/>
    <w:rsid w:val="00041FC6"/>
    <w:rsid w:val="00045C8F"/>
    <w:rsid w:val="00045D47"/>
    <w:rsid w:val="0006652A"/>
    <w:rsid w:val="000671A7"/>
    <w:rsid w:val="00071027"/>
    <w:rsid w:val="000756E6"/>
    <w:rsid w:val="00080C01"/>
    <w:rsid w:val="0008340F"/>
    <w:rsid w:val="000A0CC1"/>
    <w:rsid w:val="000A1F0D"/>
    <w:rsid w:val="000A3554"/>
    <w:rsid w:val="000A58A7"/>
    <w:rsid w:val="000C0247"/>
    <w:rsid w:val="000C4093"/>
    <w:rsid w:val="000C6A9C"/>
    <w:rsid w:val="000D1B53"/>
    <w:rsid w:val="000D428A"/>
    <w:rsid w:val="000D51E7"/>
    <w:rsid w:val="000E2765"/>
    <w:rsid w:val="000E7CA1"/>
    <w:rsid w:val="000F19E6"/>
    <w:rsid w:val="000F23AD"/>
    <w:rsid w:val="000F59D2"/>
    <w:rsid w:val="001025A9"/>
    <w:rsid w:val="00103BFA"/>
    <w:rsid w:val="00106F5D"/>
    <w:rsid w:val="00107CEB"/>
    <w:rsid w:val="00111305"/>
    <w:rsid w:val="0011423D"/>
    <w:rsid w:val="0011476C"/>
    <w:rsid w:val="00115058"/>
    <w:rsid w:val="00117B35"/>
    <w:rsid w:val="00125983"/>
    <w:rsid w:val="00137D6E"/>
    <w:rsid w:val="00137F3F"/>
    <w:rsid w:val="001406DB"/>
    <w:rsid w:val="001525A5"/>
    <w:rsid w:val="00152FD7"/>
    <w:rsid w:val="00162595"/>
    <w:rsid w:val="00164A55"/>
    <w:rsid w:val="00170533"/>
    <w:rsid w:val="00170FBB"/>
    <w:rsid w:val="0017166B"/>
    <w:rsid w:val="00176267"/>
    <w:rsid w:val="00183A54"/>
    <w:rsid w:val="00186BEB"/>
    <w:rsid w:val="001A07FD"/>
    <w:rsid w:val="001A31FC"/>
    <w:rsid w:val="001A386E"/>
    <w:rsid w:val="001B06C7"/>
    <w:rsid w:val="001B3684"/>
    <w:rsid w:val="001C5B9C"/>
    <w:rsid w:val="001C61EC"/>
    <w:rsid w:val="001C63F7"/>
    <w:rsid w:val="001D45C7"/>
    <w:rsid w:val="001E60A4"/>
    <w:rsid w:val="001E768F"/>
    <w:rsid w:val="001F214B"/>
    <w:rsid w:val="001F4DD2"/>
    <w:rsid w:val="001F5AE0"/>
    <w:rsid w:val="001F5E06"/>
    <w:rsid w:val="00200170"/>
    <w:rsid w:val="00201E5B"/>
    <w:rsid w:val="002109B9"/>
    <w:rsid w:val="00231B77"/>
    <w:rsid w:val="00233566"/>
    <w:rsid w:val="00233B5A"/>
    <w:rsid w:val="002353B1"/>
    <w:rsid w:val="00246660"/>
    <w:rsid w:val="00246BD6"/>
    <w:rsid w:val="00250899"/>
    <w:rsid w:val="002528A8"/>
    <w:rsid w:val="00252B3C"/>
    <w:rsid w:val="002612A8"/>
    <w:rsid w:val="002612E7"/>
    <w:rsid w:val="002721FD"/>
    <w:rsid w:val="00273D15"/>
    <w:rsid w:val="00274F32"/>
    <w:rsid w:val="00276190"/>
    <w:rsid w:val="002844BE"/>
    <w:rsid w:val="002844E5"/>
    <w:rsid w:val="00286417"/>
    <w:rsid w:val="0029083F"/>
    <w:rsid w:val="00292791"/>
    <w:rsid w:val="00297F85"/>
    <w:rsid w:val="002A1B17"/>
    <w:rsid w:val="002A718B"/>
    <w:rsid w:val="002A7477"/>
    <w:rsid w:val="002B6DEB"/>
    <w:rsid w:val="002C038F"/>
    <w:rsid w:val="002C1867"/>
    <w:rsid w:val="002D07B6"/>
    <w:rsid w:val="002D18AA"/>
    <w:rsid w:val="002D203D"/>
    <w:rsid w:val="002D6AD8"/>
    <w:rsid w:val="002F257E"/>
    <w:rsid w:val="00302EBB"/>
    <w:rsid w:val="003079B2"/>
    <w:rsid w:val="00313473"/>
    <w:rsid w:val="003149C9"/>
    <w:rsid w:val="0032035D"/>
    <w:rsid w:val="003235EF"/>
    <w:rsid w:val="003236FD"/>
    <w:rsid w:val="0033634C"/>
    <w:rsid w:val="00340E71"/>
    <w:rsid w:val="00343077"/>
    <w:rsid w:val="00345809"/>
    <w:rsid w:val="00345F88"/>
    <w:rsid w:val="0035060C"/>
    <w:rsid w:val="00372F4D"/>
    <w:rsid w:val="00376A0E"/>
    <w:rsid w:val="00377BAD"/>
    <w:rsid w:val="00391844"/>
    <w:rsid w:val="00393698"/>
    <w:rsid w:val="003A6576"/>
    <w:rsid w:val="003B22A3"/>
    <w:rsid w:val="003C0ADB"/>
    <w:rsid w:val="003D0D7B"/>
    <w:rsid w:val="003D4BFE"/>
    <w:rsid w:val="003E1E71"/>
    <w:rsid w:val="003E3860"/>
    <w:rsid w:val="003E4FF6"/>
    <w:rsid w:val="003E7191"/>
    <w:rsid w:val="003F0910"/>
    <w:rsid w:val="003F5F2E"/>
    <w:rsid w:val="003F6EEE"/>
    <w:rsid w:val="00406FE1"/>
    <w:rsid w:val="004174BA"/>
    <w:rsid w:val="00417FDC"/>
    <w:rsid w:val="00420515"/>
    <w:rsid w:val="00432941"/>
    <w:rsid w:val="004333BA"/>
    <w:rsid w:val="004345AD"/>
    <w:rsid w:val="00434F5D"/>
    <w:rsid w:val="004421AB"/>
    <w:rsid w:val="00445087"/>
    <w:rsid w:val="004558A6"/>
    <w:rsid w:val="00461493"/>
    <w:rsid w:val="00476499"/>
    <w:rsid w:val="00476A42"/>
    <w:rsid w:val="00480736"/>
    <w:rsid w:val="00482D07"/>
    <w:rsid w:val="00492BCE"/>
    <w:rsid w:val="00497087"/>
    <w:rsid w:val="0049798D"/>
    <w:rsid w:val="004A3571"/>
    <w:rsid w:val="004A3D61"/>
    <w:rsid w:val="004B7E1D"/>
    <w:rsid w:val="004C0E69"/>
    <w:rsid w:val="004C4641"/>
    <w:rsid w:val="004D07B6"/>
    <w:rsid w:val="004D3389"/>
    <w:rsid w:val="004E49E0"/>
    <w:rsid w:val="004E7F31"/>
    <w:rsid w:val="00504610"/>
    <w:rsid w:val="0050576A"/>
    <w:rsid w:val="00510128"/>
    <w:rsid w:val="00511A05"/>
    <w:rsid w:val="00512274"/>
    <w:rsid w:val="005163A4"/>
    <w:rsid w:val="0052295E"/>
    <w:rsid w:val="005264DB"/>
    <w:rsid w:val="00527DBA"/>
    <w:rsid w:val="00532C6B"/>
    <w:rsid w:val="00535DC6"/>
    <w:rsid w:val="005445BA"/>
    <w:rsid w:val="0055045E"/>
    <w:rsid w:val="005611A5"/>
    <w:rsid w:val="00561E13"/>
    <w:rsid w:val="00562B13"/>
    <w:rsid w:val="005653B0"/>
    <w:rsid w:val="00567E2F"/>
    <w:rsid w:val="0057194B"/>
    <w:rsid w:val="005754C2"/>
    <w:rsid w:val="00580951"/>
    <w:rsid w:val="00583D33"/>
    <w:rsid w:val="00584A9C"/>
    <w:rsid w:val="0058649C"/>
    <w:rsid w:val="0058783E"/>
    <w:rsid w:val="00590A04"/>
    <w:rsid w:val="00591DE1"/>
    <w:rsid w:val="005929B9"/>
    <w:rsid w:val="00594AD9"/>
    <w:rsid w:val="005A6083"/>
    <w:rsid w:val="005B0DF0"/>
    <w:rsid w:val="005B1D65"/>
    <w:rsid w:val="005C5577"/>
    <w:rsid w:val="005D1D11"/>
    <w:rsid w:val="005D7B0F"/>
    <w:rsid w:val="005D7C25"/>
    <w:rsid w:val="005E278A"/>
    <w:rsid w:val="005E4860"/>
    <w:rsid w:val="005E4FEE"/>
    <w:rsid w:val="005E735A"/>
    <w:rsid w:val="005F0565"/>
    <w:rsid w:val="005F2765"/>
    <w:rsid w:val="005F4293"/>
    <w:rsid w:val="00604D2F"/>
    <w:rsid w:val="00610175"/>
    <w:rsid w:val="006145AC"/>
    <w:rsid w:val="00616C88"/>
    <w:rsid w:val="006174C0"/>
    <w:rsid w:val="006210A6"/>
    <w:rsid w:val="00627FF2"/>
    <w:rsid w:val="00636EE4"/>
    <w:rsid w:val="00642B0E"/>
    <w:rsid w:val="00643B50"/>
    <w:rsid w:val="00645A38"/>
    <w:rsid w:val="006465C1"/>
    <w:rsid w:val="00646DC9"/>
    <w:rsid w:val="00650ACD"/>
    <w:rsid w:val="0065755F"/>
    <w:rsid w:val="00662F19"/>
    <w:rsid w:val="00665BC0"/>
    <w:rsid w:val="00673AE9"/>
    <w:rsid w:val="006805FD"/>
    <w:rsid w:val="00682976"/>
    <w:rsid w:val="006837C1"/>
    <w:rsid w:val="0068582E"/>
    <w:rsid w:val="00685999"/>
    <w:rsid w:val="00690A2D"/>
    <w:rsid w:val="00693F6D"/>
    <w:rsid w:val="00695A7E"/>
    <w:rsid w:val="006A0A33"/>
    <w:rsid w:val="006A7E50"/>
    <w:rsid w:val="006B2B21"/>
    <w:rsid w:val="006C2DAE"/>
    <w:rsid w:val="006C37AC"/>
    <w:rsid w:val="006D17FC"/>
    <w:rsid w:val="006D3F6C"/>
    <w:rsid w:val="006D6C78"/>
    <w:rsid w:val="006E064F"/>
    <w:rsid w:val="006E158E"/>
    <w:rsid w:val="006E3D22"/>
    <w:rsid w:val="006E47FF"/>
    <w:rsid w:val="006F267D"/>
    <w:rsid w:val="006F4D0C"/>
    <w:rsid w:val="006F6D2A"/>
    <w:rsid w:val="00704A75"/>
    <w:rsid w:val="00704BA2"/>
    <w:rsid w:val="00704D1B"/>
    <w:rsid w:val="00711238"/>
    <w:rsid w:val="007123D6"/>
    <w:rsid w:val="00715FBF"/>
    <w:rsid w:val="00716DB0"/>
    <w:rsid w:val="00717C4F"/>
    <w:rsid w:val="00724F20"/>
    <w:rsid w:val="0072520C"/>
    <w:rsid w:val="0072690F"/>
    <w:rsid w:val="00730133"/>
    <w:rsid w:val="00732C18"/>
    <w:rsid w:val="00732E82"/>
    <w:rsid w:val="00733C99"/>
    <w:rsid w:val="0076144D"/>
    <w:rsid w:val="007620AF"/>
    <w:rsid w:val="00762927"/>
    <w:rsid w:val="00762F75"/>
    <w:rsid w:val="00773DAD"/>
    <w:rsid w:val="00782326"/>
    <w:rsid w:val="007946CF"/>
    <w:rsid w:val="0079749F"/>
    <w:rsid w:val="00797A3E"/>
    <w:rsid w:val="007A00D6"/>
    <w:rsid w:val="007A07FC"/>
    <w:rsid w:val="007A1D36"/>
    <w:rsid w:val="007A5507"/>
    <w:rsid w:val="007A5F4E"/>
    <w:rsid w:val="007A6352"/>
    <w:rsid w:val="007A6731"/>
    <w:rsid w:val="007B529A"/>
    <w:rsid w:val="007B5B78"/>
    <w:rsid w:val="007B7D12"/>
    <w:rsid w:val="007C4691"/>
    <w:rsid w:val="007C47D6"/>
    <w:rsid w:val="007C5F5F"/>
    <w:rsid w:val="007D7EE1"/>
    <w:rsid w:val="007E1272"/>
    <w:rsid w:val="007E5D8F"/>
    <w:rsid w:val="007E68AC"/>
    <w:rsid w:val="007F03D4"/>
    <w:rsid w:val="007F3F56"/>
    <w:rsid w:val="007F6473"/>
    <w:rsid w:val="007F6FCD"/>
    <w:rsid w:val="007F7062"/>
    <w:rsid w:val="007F7265"/>
    <w:rsid w:val="00804C48"/>
    <w:rsid w:val="00807228"/>
    <w:rsid w:val="008105E7"/>
    <w:rsid w:val="00810DE3"/>
    <w:rsid w:val="0081123E"/>
    <w:rsid w:val="00817182"/>
    <w:rsid w:val="0082183E"/>
    <w:rsid w:val="00827794"/>
    <w:rsid w:val="00837964"/>
    <w:rsid w:val="008414EA"/>
    <w:rsid w:val="00841E28"/>
    <w:rsid w:val="00842B1A"/>
    <w:rsid w:val="008450CA"/>
    <w:rsid w:val="008549C3"/>
    <w:rsid w:val="0086420E"/>
    <w:rsid w:val="00866580"/>
    <w:rsid w:val="00866E3C"/>
    <w:rsid w:val="00872988"/>
    <w:rsid w:val="00883424"/>
    <w:rsid w:val="00887B32"/>
    <w:rsid w:val="008945B9"/>
    <w:rsid w:val="008A5707"/>
    <w:rsid w:val="008A6FC7"/>
    <w:rsid w:val="008B19AA"/>
    <w:rsid w:val="008C2438"/>
    <w:rsid w:val="008C640A"/>
    <w:rsid w:val="008C7DDD"/>
    <w:rsid w:val="008D1ADD"/>
    <w:rsid w:val="008D3725"/>
    <w:rsid w:val="008D4946"/>
    <w:rsid w:val="008D5043"/>
    <w:rsid w:val="008D6D59"/>
    <w:rsid w:val="008E1527"/>
    <w:rsid w:val="008E3DAC"/>
    <w:rsid w:val="008F5C76"/>
    <w:rsid w:val="008F7641"/>
    <w:rsid w:val="008F7CEF"/>
    <w:rsid w:val="00902C70"/>
    <w:rsid w:val="009039D9"/>
    <w:rsid w:val="00910026"/>
    <w:rsid w:val="00910249"/>
    <w:rsid w:val="00912DAD"/>
    <w:rsid w:val="0093208D"/>
    <w:rsid w:val="00932E50"/>
    <w:rsid w:val="0093608F"/>
    <w:rsid w:val="0094166F"/>
    <w:rsid w:val="00942B1F"/>
    <w:rsid w:val="009436AA"/>
    <w:rsid w:val="0094608A"/>
    <w:rsid w:val="00977F9A"/>
    <w:rsid w:val="0098119B"/>
    <w:rsid w:val="00983FFF"/>
    <w:rsid w:val="0098460B"/>
    <w:rsid w:val="00984D13"/>
    <w:rsid w:val="0098758E"/>
    <w:rsid w:val="00987C47"/>
    <w:rsid w:val="00987FAB"/>
    <w:rsid w:val="00993A05"/>
    <w:rsid w:val="009B1A2B"/>
    <w:rsid w:val="009B2A2B"/>
    <w:rsid w:val="009B2D25"/>
    <w:rsid w:val="009B48CC"/>
    <w:rsid w:val="009B602D"/>
    <w:rsid w:val="009D3E63"/>
    <w:rsid w:val="009E3332"/>
    <w:rsid w:val="009F3016"/>
    <w:rsid w:val="009F369E"/>
    <w:rsid w:val="009F36EB"/>
    <w:rsid w:val="00A0147A"/>
    <w:rsid w:val="00A01A40"/>
    <w:rsid w:val="00A0317A"/>
    <w:rsid w:val="00A070F7"/>
    <w:rsid w:val="00A1720A"/>
    <w:rsid w:val="00A352D0"/>
    <w:rsid w:val="00A35DC1"/>
    <w:rsid w:val="00A47502"/>
    <w:rsid w:val="00A479C0"/>
    <w:rsid w:val="00A51800"/>
    <w:rsid w:val="00A55B0D"/>
    <w:rsid w:val="00A62A81"/>
    <w:rsid w:val="00A64E24"/>
    <w:rsid w:val="00A64F7D"/>
    <w:rsid w:val="00A70AEF"/>
    <w:rsid w:val="00A71E0E"/>
    <w:rsid w:val="00A73C15"/>
    <w:rsid w:val="00A961E8"/>
    <w:rsid w:val="00A97220"/>
    <w:rsid w:val="00AA3443"/>
    <w:rsid w:val="00AB1480"/>
    <w:rsid w:val="00AC205C"/>
    <w:rsid w:val="00AC2C5F"/>
    <w:rsid w:val="00AC7F03"/>
    <w:rsid w:val="00AD2046"/>
    <w:rsid w:val="00AD423D"/>
    <w:rsid w:val="00AD57B2"/>
    <w:rsid w:val="00AD75F0"/>
    <w:rsid w:val="00AE0A4D"/>
    <w:rsid w:val="00AE0EAE"/>
    <w:rsid w:val="00AE1B04"/>
    <w:rsid w:val="00AE2E8D"/>
    <w:rsid w:val="00AE30CD"/>
    <w:rsid w:val="00AE3AC5"/>
    <w:rsid w:val="00AE4852"/>
    <w:rsid w:val="00AF14D1"/>
    <w:rsid w:val="00AF2274"/>
    <w:rsid w:val="00AF6CA6"/>
    <w:rsid w:val="00B12888"/>
    <w:rsid w:val="00B210A4"/>
    <w:rsid w:val="00B21AD5"/>
    <w:rsid w:val="00B23CC0"/>
    <w:rsid w:val="00B24618"/>
    <w:rsid w:val="00B27327"/>
    <w:rsid w:val="00B276EA"/>
    <w:rsid w:val="00B36AE9"/>
    <w:rsid w:val="00B37841"/>
    <w:rsid w:val="00B42C69"/>
    <w:rsid w:val="00B430E8"/>
    <w:rsid w:val="00B525D7"/>
    <w:rsid w:val="00B52C19"/>
    <w:rsid w:val="00B549D0"/>
    <w:rsid w:val="00B607BD"/>
    <w:rsid w:val="00B608CA"/>
    <w:rsid w:val="00B6101D"/>
    <w:rsid w:val="00B612E9"/>
    <w:rsid w:val="00B666A3"/>
    <w:rsid w:val="00B70D31"/>
    <w:rsid w:val="00B72CE3"/>
    <w:rsid w:val="00B76DA9"/>
    <w:rsid w:val="00B77331"/>
    <w:rsid w:val="00B77B54"/>
    <w:rsid w:val="00B800AB"/>
    <w:rsid w:val="00B80945"/>
    <w:rsid w:val="00B80F49"/>
    <w:rsid w:val="00B843C1"/>
    <w:rsid w:val="00B84EFC"/>
    <w:rsid w:val="00B856B5"/>
    <w:rsid w:val="00B85D9F"/>
    <w:rsid w:val="00B90429"/>
    <w:rsid w:val="00B9120A"/>
    <w:rsid w:val="00B91502"/>
    <w:rsid w:val="00BA08C6"/>
    <w:rsid w:val="00BA16BE"/>
    <w:rsid w:val="00BA22E1"/>
    <w:rsid w:val="00BA4E2B"/>
    <w:rsid w:val="00BB2A1C"/>
    <w:rsid w:val="00BB2FCA"/>
    <w:rsid w:val="00BB7F02"/>
    <w:rsid w:val="00BC3B50"/>
    <w:rsid w:val="00BC5C04"/>
    <w:rsid w:val="00BC67F4"/>
    <w:rsid w:val="00BC6B9E"/>
    <w:rsid w:val="00BC7BB6"/>
    <w:rsid w:val="00BD2718"/>
    <w:rsid w:val="00BD2B51"/>
    <w:rsid w:val="00BD4AAA"/>
    <w:rsid w:val="00BD6295"/>
    <w:rsid w:val="00BE38C4"/>
    <w:rsid w:val="00BE3A71"/>
    <w:rsid w:val="00BE447F"/>
    <w:rsid w:val="00BE7A44"/>
    <w:rsid w:val="00BF03DC"/>
    <w:rsid w:val="00C10BDA"/>
    <w:rsid w:val="00C110E4"/>
    <w:rsid w:val="00C1122A"/>
    <w:rsid w:val="00C12CB8"/>
    <w:rsid w:val="00C30E69"/>
    <w:rsid w:val="00C33F20"/>
    <w:rsid w:val="00C5422E"/>
    <w:rsid w:val="00C628DD"/>
    <w:rsid w:val="00C66CD9"/>
    <w:rsid w:val="00C74A53"/>
    <w:rsid w:val="00C81A71"/>
    <w:rsid w:val="00C81DE5"/>
    <w:rsid w:val="00C82D97"/>
    <w:rsid w:val="00C949EC"/>
    <w:rsid w:val="00C951E7"/>
    <w:rsid w:val="00CA037B"/>
    <w:rsid w:val="00CA062F"/>
    <w:rsid w:val="00CA715C"/>
    <w:rsid w:val="00CC33D3"/>
    <w:rsid w:val="00CD20A4"/>
    <w:rsid w:val="00CD304B"/>
    <w:rsid w:val="00CD44B5"/>
    <w:rsid w:val="00CE0834"/>
    <w:rsid w:val="00CE2555"/>
    <w:rsid w:val="00CE764D"/>
    <w:rsid w:val="00D014C0"/>
    <w:rsid w:val="00D04BEF"/>
    <w:rsid w:val="00D07060"/>
    <w:rsid w:val="00D14523"/>
    <w:rsid w:val="00D219AD"/>
    <w:rsid w:val="00D24367"/>
    <w:rsid w:val="00D24B7D"/>
    <w:rsid w:val="00D256E8"/>
    <w:rsid w:val="00D32531"/>
    <w:rsid w:val="00D33040"/>
    <w:rsid w:val="00D34516"/>
    <w:rsid w:val="00D446D6"/>
    <w:rsid w:val="00D451D2"/>
    <w:rsid w:val="00D47E9F"/>
    <w:rsid w:val="00D5660C"/>
    <w:rsid w:val="00D568AB"/>
    <w:rsid w:val="00D571E5"/>
    <w:rsid w:val="00D57F31"/>
    <w:rsid w:val="00D63151"/>
    <w:rsid w:val="00D7320B"/>
    <w:rsid w:val="00D73E9F"/>
    <w:rsid w:val="00D83488"/>
    <w:rsid w:val="00D9034B"/>
    <w:rsid w:val="00D95B24"/>
    <w:rsid w:val="00DA0709"/>
    <w:rsid w:val="00DA0E22"/>
    <w:rsid w:val="00DB48F6"/>
    <w:rsid w:val="00DC066F"/>
    <w:rsid w:val="00DD0C5B"/>
    <w:rsid w:val="00DD78DD"/>
    <w:rsid w:val="00DD7BE4"/>
    <w:rsid w:val="00DE02D3"/>
    <w:rsid w:val="00DE2004"/>
    <w:rsid w:val="00DE22D4"/>
    <w:rsid w:val="00DE4F0A"/>
    <w:rsid w:val="00E01FD5"/>
    <w:rsid w:val="00E05B6F"/>
    <w:rsid w:val="00E10AF4"/>
    <w:rsid w:val="00E13128"/>
    <w:rsid w:val="00E162E3"/>
    <w:rsid w:val="00E179A4"/>
    <w:rsid w:val="00E247E5"/>
    <w:rsid w:val="00E2544C"/>
    <w:rsid w:val="00E27F3A"/>
    <w:rsid w:val="00E3168D"/>
    <w:rsid w:val="00E50DDC"/>
    <w:rsid w:val="00E63A8E"/>
    <w:rsid w:val="00E64899"/>
    <w:rsid w:val="00E65B1F"/>
    <w:rsid w:val="00E73150"/>
    <w:rsid w:val="00E84FDE"/>
    <w:rsid w:val="00E94AC2"/>
    <w:rsid w:val="00EA0BC7"/>
    <w:rsid w:val="00EA3579"/>
    <w:rsid w:val="00EA5A58"/>
    <w:rsid w:val="00EA61B6"/>
    <w:rsid w:val="00EB2C5F"/>
    <w:rsid w:val="00EC7F1F"/>
    <w:rsid w:val="00ED1380"/>
    <w:rsid w:val="00ED749D"/>
    <w:rsid w:val="00EE0249"/>
    <w:rsid w:val="00EE13D8"/>
    <w:rsid w:val="00EE3BD3"/>
    <w:rsid w:val="00F06FA9"/>
    <w:rsid w:val="00F07EDA"/>
    <w:rsid w:val="00F10DF5"/>
    <w:rsid w:val="00F10DFC"/>
    <w:rsid w:val="00F17E0E"/>
    <w:rsid w:val="00F2170B"/>
    <w:rsid w:val="00F225DD"/>
    <w:rsid w:val="00F240B2"/>
    <w:rsid w:val="00F24875"/>
    <w:rsid w:val="00F2606B"/>
    <w:rsid w:val="00F2708B"/>
    <w:rsid w:val="00F276BB"/>
    <w:rsid w:val="00F34828"/>
    <w:rsid w:val="00F34BB5"/>
    <w:rsid w:val="00F358F0"/>
    <w:rsid w:val="00F40557"/>
    <w:rsid w:val="00F43BF3"/>
    <w:rsid w:val="00F45C5B"/>
    <w:rsid w:val="00F51098"/>
    <w:rsid w:val="00F569D6"/>
    <w:rsid w:val="00F62F0D"/>
    <w:rsid w:val="00F63FDB"/>
    <w:rsid w:val="00F72E3F"/>
    <w:rsid w:val="00F74A71"/>
    <w:rsid w:val="00F75181"/>
    <w:rsid w:val="00F83251"/>
    <w:rsid w:val="00F95BE7"/>
    <w:rsid w:val="00FA104F"/>
    <w:rsid w:val="00FA3072"/>
    <w:rsid w:val="00FA5165"/>
    <w:rsid w:val="00FB0557"/>
    <w:rsid w:val="00FB2300"/>
    <w:rsid w:val="00FC2029"/>
    <w:rsid w:val="00FC2A1F"/>
    <w:rsid w:val="00FC43CA"/>
    <w:rsid w:val="00FE062E"/>
    <w:rsid w:val="00FE11E6"/>
    <w:rsid w:val="00FE388A"/>
    <w:rsid w:val="00FE6894"/>
    <w:rsid w:val="00FF4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,"/>
  <w:listSeparator w:val=";"/>
  <w14:docId w14:val="6E45333B"/>
  <w15:docId w15:val="{CCC000B2-8428-4DF7-BE8B-0043D723F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ourier" w:eastAsia="Times" w:hAnsi="Courier" w:cs="Times New Roman"/>
        <w:lang w:val="fr-CA" w:eastAsia="fr-CA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lang w:val="fr-FR" w:eastAsia="en-US"/>
    </w:rPr>
  </w:style>
  <w:style w:type="paragraph" w:styleId="Titre1">
    <w:name w:val="heading 1"/>
    <w:basedOn w:val="Normal"/>
    <w:next w:val="Normal"/>
    <w:qFormat/>
    <w:pPr>
      <w:keepNext/>
      <w:spacing w:after="240" w:line="360" w:lineRule="auto"/>
      <w:ind w:left="720" w:right="720"/>
      <w:outlineLvl w:val="0"/>
    </w:pPr>
    <w:rPr>
      <w:rFonts w:ascii="Arial" w:hAnsi="Arial"/>
      <w:b/>
      <w:u w:val="single"/>
    </w:rPr>
  </w:style>
  <w:style w:type="paragraph" w:styleId="Titre2">
    <w:name w:val="heading 2"/>
    <w:basedOn w:val="Normal"/>
    <w:next w:val="Normal"/>
    <w:qFormat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semiHidden/>
    <w:unhideWhenUsed/>
    <w:qFormat/>
    <w:rsid w:val="003C0ADB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pPr>
      <w:tabs>
        <w:tab w:val="center" w:pos="4320"/>
        <w:tab w:val="right" w:pos="8640"/>
      </w:tabs>
    </w:pPr>
  </w:style>
  <w:style w:type="paragraph" w:styleId="Pieddepage">
    <w:name w:val="footer"/>
    <w:basedOn w:val="Normal"/>
    <w:pPr>
      <w:tabs>
        <w:tab w:val="center" w:pos="4320"/>
        <w:tab w:val="right" w:pos="8640"/>
      </w:tabs>
    </w:pPr>
  </w:style>
  <w:style w:type="paragraph" w:styleId="Normalcentr">
    <w:name w:val="Block Text"/>
    <w:basedOn w:val="Normal"/>
    <w:pPr>
      <w:ind w:left="990" w:right="720"/>
    </w:pPr>
  </w:style>
  <w:style w:type="paragraph" w:styleId="Explorateurdedocuments">
    <w:name w:val="Document Map"/>
    <w:basedOn w:val="Normal"/>
    <w:semiHidden/>
    <w:pPr>
      <w:shd w:val="clear" w:color="auto" w:fill="000080"/>
    </w:pPr>
    <w:rPr>
      <w:rFonts w:ascii="Geneva" w:hAnsi="Geneva"/>
    </w:rPr>
  </w:style>
  <w:style w:type="paragraph" w:styleId="Titre">
    <w:name w:val="Title"/>
    <w:basedOn w:val="Normal"/>
    <w:qFormat/>
    <w:pPr>
      <w:widowControl w:val="0"/>
      <w:tabs>
        <w:tab w:val="center" w:pos="4680"/>
      </w:tabs>
      <w:jc w:val="center"/>
    </w:pPr>
    <w:rPr>
      <w:rFonts w:ascii="Times New Roman" w:eastAsia="Times New Roman" w:hAnsi="Times New Roman"/>
      <w:b/>
      <w:sz w:val="36"/>
      <w:lang w:val="fr-CA"/>
    </w:rPr>
  </w:style>
  <w:style w:type="paragraph" w:styleId="Corpsdetexte">
    <w:name w:val="Body Text"/>
    <w:basedOn w:val="Normal"/>
    <w:rPr>
      <w:rFonts w:ascii="Arial" w:eastAsia="Times New Roman" w:hAnsi="Arial" w:cs="Arial"/>
      <w:bCs/>
      <w:sz w:val="22"/>
      <w:lang w:val="fr-CA" w:eastAsia="fr-FR"/>
    </w:rPr>
  </w:style>
  <w:style w:type="character" w:styleId="Lienhypertexte">
    <w:name w:val="Hyperlink"/>
    <w:uiPriority w:val="99"/>
    <w:rPr>
      <w:rFonts w:cs="Times New Roman"/>
      <w:color w:val="0000FF"/>
      <w:u w:val="single"/>
    </w:rPr>
  </w:style>
  <w:style w:type="character" w:customStyle="1" w:styleId="Titre3Car">
    <w:name w:val="Titre 3 Car"/>
    <w:link w:val="Titre3"/>
    <w:semiHidden/>
    <w:rsid w:val="003C0ADB"/>
    <w:rPr>
      <w:rFonts w:ascii="Cambria" w:eastAsia="Times New Roman" w:hAnsi="Cambria" w:cs="Times New Roman"/>
      <w:b/>
      <w:bCs/>
      <w:sz w:val="26"/>
      <w:szCs w:val="26"/>
      <w:lang w:val="fr-FR" w:eastAsia="en-US"/>
    </w:rPr>
  </w:style>
  <w:style w:type="paragraph" w:styleId="Textedebulles">
    <w:name w:val="Balloon Text"/>
    <w:basedOn w:val="Normal"/>
    <w:link w:val="TextedebullesCar"/>
    <w:rsid w:val="00AE0EA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AE0EAE"/>
    <w:rPr>
      <w:rFonts w:ascii="Tahoma" w:hAnsi="Tahoma" w:cs="Tahoma"/>
      <w:sz w:val="16"/>
      <w:szCs w:val="16"/>
      <w:lang w:val="fr-FR" w:eastAsia="en-US"/>
    </w:rPr>
  </w:style>
  <w:style w:type="character" w:styleId="Textedelespacerserv">
    <w:name w:val="Placeholder Text"/>
    <w:basedOn w:val="Policepardfaut"/>
    <w:uiPriority w:val="99"/>
    <w:semiHidden/>
    <w:rsid w:val="005163A4"/>
    <w:rPr>
      <w:color w:val="808080"/>
    </w:rPr>
  </w:style>
  <w:style w:type="paragraph" w:styleId="Paragraphedeliste">
    <w:name w:val="List Paragraph"/>
    <w:basedOn w:val="Normal"/>
    <w:uiPriority w:val="34"/>
    <w:qFormat/>
    <w:rsid w:val="00080C01"/>
    <w:pPr>
      <w:ind w:left="720"/>
      <w:contextualSpacing/>
    </w:pPr>
  </w:style>
  <w:style w:type="character" w:styleId="Marquedecommentaire">
    <w:name w:val="annotation reference"/>
    <w:basedOn w:val="Policepardfaut"/>
    <w:semiHidden/>
    <w:unhideWhenUsed/>
    <w:rsid w:val="002844BE"/>
    <w:rPr>
      <w:sz w:val="16"/>
      <w:szCs w:val="16"/>
    </w:rPr>
  </w:style>
  <w:style w:type="paragraph" w:styleId="Commentaire">
    <w:name w:val="annotation text"/>
    <w:basedOn w:val="Normal"/>
    <w:link w:val="CommentaireCar"/>
    <w:semiHidden/>
    <w:unhideWhenUsed/>
    <w:rsid w:val="002844BE"/>
    <w:rPr>
      <w:sz w:val="20"/>
    </w:rPr>
  </w:style>
  <w:style w:type="character" w:customStyle="1" w:styleId="CommentaireCar">
    <w:name w:val="Commentaire Car"/>
    <w:basedOn w:val="Policepardfaut"/>
    <w:link w:val="Commentaire"/>
    <w:semiHidden/>
    <w:rsid w:val="002844BE"/>
    <w:rPr>
      <w:lang w:val="fr-FR" w:eastAsia="en-US"/>
    </w:rPr>
  </w:style>
  <w:style w:type="paragraph" w:styleId="Objetducommentaire">
    <w:name w:val="annotation subject"/>
    <w:basedOn w:val="Commentaire"/>
    <w:next w:val="Commentaire"/>
    <w:link w:val="ObjetducommentaireCar"/>
    <w:semiHidden/>
    <w:unhideWhenUsed/>
    <w:rsid w:val="002844B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2844BE"/>
    <w:rPr>
      <w:b/>
      <w:bCs/>
      <w:lang w:val="fr-FR" w:eastAsia="en-US"/>
    </w:rPr>
  </w:style>
  <w:style w:type="table" w:styleId="Grilledutableau">
    <w:name w:val="Table Grid"/>
    <w:basedOn w:val="TableauNormal"/>
    <w:rsid w:val="00762F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88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6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8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45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06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1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0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4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6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09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55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12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Bonjour,</vt:lpstr>
    </vt:vector>
  </TitlesOfParts>
  <Company>MONTREAL HEART INSTITUTE</Company>
  <LinksUpToDate>false</LinksUpToDate>
  <CharactersWithSpaces>1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onjour,</dc:title>
  <dc:creator>Sylvie BOLDUC</dc:creator>
  <cp:lastModifiedBy>Gayda Mathieu </cp:lastModifiedBy>
  <cp:revision>11</cp:revision>
  <cp:lastPrinted>2006-02-01T17:17:00Z</cp:lastPrinted>
  <dcterms:created xsi:type="dcterms:W3CDTF">2022-06-02T16:28:00Z</dcterms:created>
  <dcterms:modified xsi:type="dcterms:W3CDTF">2025-05-09T20:35:00Z</dcterms:modified>
</cp:coreProperties>
</file>